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4F9" w:rsidRPr="00BE520C" w:rsidRDefault="004974F9" w:rsidP="00247469">
      <w:pPr>
        <w:autoSpaceDE w:val="0"/>
        <w:autoSpaceDN w:val="0"/>
        <w:adjustRightInd w:val="0"/>
        <w:spacing w:after="0" w:line="360" w:lineRule="auto"/>
        <w:ind w:left="709" w:right="281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bookmarkStart w:id="0" w:name="_Toc501733119"/>
      <w:r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Supplemental Table 2. </w:t>
      </w:r>
      <w:r w:rsidR="00A40672"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stimated a</w:t>
      </w:r>
      <w:r w:rsidR="00503F04"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nnual change on handgrip </w:t>
      </w:r>
      <w:r w:rsidR="0001608E"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strength </w:t>
      </w:r>
      <w:r w:rsidR="00247469"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values over a</w:t>
      </w:r>
      <w:r w:rsidR="007D596F"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n</w:t>
      </w:r>
      <w:r w:rsidR="00503F04"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8-year follow-up period </w:t>
      </w:r>
      <w:r w:rsidRPr="00BE520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– (2004/05 – 2012/13)</w:t>
      </w:r>
      <w:bookmarkEnd w:id="0"/>
    </w:p>
    <w:tbl>
      <w:tblPr>
        <w:tblStyle w:val="Tabelacomgrade"/>
        <w:tblW w:w="12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432"/>
        <w:gridCol w:w="1412"/>
        <w:gridCol w:w="1435"/>
        <w:gridCol w:w="1418"/>
        <w:gridCol w:w="1435"/>
        <w:gridCol w:w="1413"/>
        <w:gridCol w:w="1435"/>
        <w:gridCol w:w="1417"/>
      </w:tblGrid>
      <w:tr w:rsidR="00BE520C" w:rsidRPr="00BE520C" w:rsidTr="00247469">
        <w:trPr>
          <w:trHeight w:val="519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88409B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57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88409B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BE520C" w:rsidRPr="00BE520C" w:rsidTr="00247469">
        <w:trPr>
          <w:trHeight w:val="589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3FF8" w:rsidRPr="00BE520C" w:rsidRDefault="00153FF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3FF8" w:rsidRPr="00BE520C" w:rsidRDefault="00153FF8" w:rsidP="00966799">
            <w:pPr>
              <w:pStyle w:val="Standard"/>
              <w:spacing w:after="0" w:line="360" w:lineRule="auto"/>
              <w:ind w:left="284" w:right="283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E52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Non-Abdominal Obese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FF" w:rsidRPr="00BE520C" w:rsidRDefault="00153FF8" w:rsidP="00966799">
            <w:pPr>
              <w:pStyle w:val="Standard"/>
              <w:spacing w:after="0" w:line="360" w:lineRule="auto"/>
              <w:ind w:left="284" w:right="283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E52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bdominal</w:t>
            </w:r>
          </w:p>
          <w:p w:rsidR="00153FF8" w:rsidRPr="00BE520C" w:rsidRDefault="00153FF8" w:rsidP="00966799">
            <w:pPr>
              <w:pStyle w:val="Standard"/>
              <w:spacing w:after="0" w:line="360" w:lineRule="auto"/>
              <w:ind w:left="284" w:right="283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E52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Obese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3FF8" w:rsidRPr="00BE520C" w:rsidRDefault="00153FF8" w:rsidP="00966799">
            <w:pPr>
              <w:pStyle w:val="Standard"/>
              <w:spacing w:after="0" w:line="360" w:lineRule="auto"/>
              <w:ind w:left="284" w:right="283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E52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Non-Abdominal Obese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FF" w:rsidRPr="00BE520C" w:rsidRDefault="00153FF8" w:rsidP="00966799">
            <w:pPr>
              <w:pStyle w:val="Standard"/>
              <w:spacing w:after="0" w:line="360" w:lineRule="auto"/>
              <w:ind w:right="283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E52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bdominal</w:t>
            </w:r>
          </w:p>
          <w:p w:rsidR="00153FF8" w:rsidRPr="00BE520C" w:rsidRDefault="00153FF8" w:rsidP="00966799">
            <w:pPr>
              <w:pStyle w:val="Standard"/>
              <w:spacing w:after="0" w:line="360" w:lineRule="auto"/>
              <w:ind w:right="283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E520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Obese</w:t>
            </w:r>
          </w:p>
        </w:tc>
      </w:tr>
      <w:tr w:rsidR="00BE520C" w:rsidRPr="00BE520C" w:rsidTr="00247469">
        <w:trPr>
          <w:trHeight w:val="571"/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Predictive value (kg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Decrease value (kg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Predictive value (k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Decrease value (kg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Predictive value (kg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Decrease value (kg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Predictive value (kg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5F08" w:rsidRPr="00BE520C" w:rsidRDefault="00905F08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Decrease value (kg)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951C3" w:rsidRPr="00BE520C" w:rsidRDefault="00D951C3" w:rsidP="00D951C3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 (baseline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B44" w:rsidRPr="00BE520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2" w:type="dxa"/>
            <w:vAlign w:val="center"/>
          </w:tcPr>
          <w:p w:rsidR="004974F9" w:rsidRPr="00BE520C" w:rsidRDefault="00DD409E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vAlign w:val="center"/>
          </w:tcPr>
          <w:p w:rsidR="004974F9" w:rsidRPr="00BE520C" w:rsidRDefault="00DD409E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FD7B44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B44" w:rsidRPr="00BE52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FD7B44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vAlign w:val="center"/>
          </w:tcPr>
          <w:p w:rsidR="004974F9" w:rsidRPr="00BE520C" w:rsidRDefault="00DD409E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.82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B44" w:rsidRPr="00BE52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5" w:type="dxa"/>
            <w:vAlign w:val="center"/>
          </w:tcPr>
          <w:p w:rsidR="004974F9" w:rsidRPr="00BE520C" w:rsidRDefault="00DD409E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FD7B44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B44" w:rsidRPr="00BE52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1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vAlign w:val="center"/>
          </w:tcPr>
          <w:p w:rsidR="004974F9" w:rsidRPr="00BE520C" w:rsidRDefault="00DD409E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2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B44" w:rsidRPr="00BE52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6" w:type="dxa"/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20C" w:rsidRPr="00BE520C" w:rsidTr="00247469">
        <w:trPr>
          <w:trHeight w:val="519"/>
          <w:jc w:val="center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2BB" w:rsidRPr="00BE52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691C" w:rsidRPr="00BE52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09E" w:rsidRPr="00BE52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ECA" w:rsidRPr="00BE52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7B44" w:rsidRPr="00BE520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4974F9" w:rsidRPr="00BE520C" w:rsidRDefault="004974F9" w:rsidP="00966799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153FF8" w:rsidRPr="00BE52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453CF" w:rsidRPr="00BE52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E52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017941" w:rsidRPr="00BE520C" w:rsidRDefault="004974F9" w:rsidP="00966799">
      <w:pPr>
        <w:pStyle w:val="SemEspaamento"/>
        <w:spacing w:line="36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E520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* </w:t>
      </w:r>
      <w:r w:rsidR="00153FF8" w:rsidRPr="00BE520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fference </w:t>
      </w:r>
      <w:r w:rsidR="001205CD" w:rsidRPr="00BE520C">
        <w:rPr>
          <w:rFonts w:ascii="Times New Roman" w:eastAsia="Times New Roman" w:hAnsi="Times New Roman" w:cs="Times New Roman"/>
          <w:sz w:val="24"/>
          <w:szCs w:val="24"/>
          <w:lang w:val="en-GB"/>
        </w:rPr>
        <w:t>by abdominal obesity status within the same gender</w:t>
      </w:r>
      <w:r w:rsidRPr="00BE520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BE520C">
        <w:rPr>
          <w:rFonts w:ascii="Times New Roman" w:hAnsi="Times New Roman" w:cs="Times New Roman"/>
          <w:sz w:val="24"/>
          <w:szCs w:val="24"/>
          <w:lang w:val="en-GB"/>
        </w:rPr>
        <w:t>(p&lt;0</w:t>
      </w:r>
      <w:r w:rsidR="00153FF8" w:rsidRPr="00BE520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E520C">
        <w:rPr>
          <w:rFonts w:ascii="Times New Roman" w:hAnsi="Times New Roman" w:cs="Times New Roman"/>
          <w:sz w:val="24"/>
          <w:szCs w:val="24"/>
          <w:lang w:val="en-GB"/>
        </w:rPr>
        <w:t>05)</w:t>
      </w:r>
      <w:r w:rsidRPr="00BE520C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bookmarkStart w:id="1" w:name="_GoBack"/>
      <w:bookmarkEnd w:id="1"/>
    </w:p>
    <w:sectPr w:rsidR="00017941" w:rsidRPr="00BE520C" w:rsidSect="004974F9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6852" w:rsidRDefault="00716852" w:rsidP="00C46215">
      <w:pPr>
        <w:spacing w:after="0" w:line="240" w:lineRule="auto"/>
      </w:pPr>
      <w:r>
        <w:separator/>
      </w:r>
    </w:p>
  </w:endnote>
  <w:endnote w:type="continuationSeparator" w:id="0">
    <w:p w:rsidR="00716852" w:rsidRDefault="00716852" w:rsidP="00C46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6852" w:rsidRDefault="00716852" w:rsidP="00C46215">
      <w:pPr>
        <w:spacing w:after="0" w:line="240" w:lineRule="auto"/>
      </w:pPr>
      <w:r>
        <w:separator/>
      </w:r>
    </w:p>
  </w:footnote>
  <w:footnote w:type="continuationSeparator" w:id="0">
    <w:p w:rsidR="00716852" w:rsidRDefault="00716852" w:rsidP="00C462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695873657"/>
      <w:docPartObj>
        <w:docPartGallery w:val="Page Numbers (Top of Page)"/>
        <w:docPartUnique/>
      </w:docPartObj>
    </w:sdtPr>
    <w:sdtEndPr/>
    <w:sdtContent>
      <w:p w:rsidR="00C46215" w:rsidRPr="00C46215" w:rsidRDefault="00C46215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462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4621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462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E520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4621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46215" w:rsidRPr="00C46215" w:rsidRDefault="00C46215">
    <w:pPr>
      <w:pStyle w:val="Cabealho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4F9"/>
    <w:rsid w:val="0001608E"/>
    <w:rsid w:val="00017941"/>
    <w:rsid w:val="0002343C"/>
    <w:rsid w:val="001205CD"/>
    <w:rsid w:val="00153FF8"/>
    <w:rsid w:val="00155B52"/>
    <w:rsid w:val="001F65F8"/>
    <w:rsid w:val="00247469"/>
    <w:rsid w:val="002569FF"/>
    <w:rsid w:val="0038134D"/>
    <w:rsid w:val="003F34FE"/>
    <w:rsid w:val="003F67A7"/>
    <w:rsid w:val="004974F9"/>
    <w:rsid w:val="004B083B"/>
    <w:rsid w:val="00503F04"/>
    <w:rsid w:val="00716852"/>
    <w:rsid w:val="007D596F"/>
    <w:rsid w:val="007F1ECA"/>
    <w:rsid w:val="008143A0"/>
    <w:rsid w:val="0088409B"/>
    <w:rsid w:val="008F42BB"/>
    <w:rsid w:val="00905F08"/>
    <w:rsid w:val="00966799"/>
    <w:rsid w:val="00A362FD"/>
    <w:rsid w:val="00A40672"/>
    <w:rsid w:val="00A459E6"/>
    <w:rsid w:val="00A968F5"/>
    <w:rsid w:val="00B67D0D"/>
    <w:rsid w:val="00BE520C"/>
    <w:rsid w:val="00C453CF"/>
    <w:rsid w:val="00C46215"/>
    <w:rsid w:val="00C61A86"/>
    <w:rsid w:val="00D951C3"/>
    <w:rsid w:val="00D9691C"/>
    <w:rsid w:val="00DD409E"/>
    <w:rsid w:val="00ED0E70"/>
    <w:rsid w:val="00F65FD3"/>
    <w:rsid w:val="00F66F96"/>
    <w:rsid w:val="00FD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18D431-4427-416F-8FA5-91F9E798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4F9"/>
    <w:pPr>
      <w:spacing w:after="120" w:line="264" w:lineRule="auto"/>
    </w:pPr>
    <w:rPr>
      <w:rFonts w:eastAsiaTheme="minorEastAsia"/>
      <w:sz w:val="21"/>
      <w:szCs w:val="21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4974F9"/>
    <w:pPr>
      <w:spacing w:after="0" w:line="240" w:lineRule="auto"/>
    </w:pPr>
    <w:rPr>
      <w:rFonts w:eastAsiaTheme="minorEastAsia"/>
      <w:sz w:val="21"/>
      <w:szCs w:val="21"/>
      <w:lang w:eastAsia="pt-BR"/>
    </w:rPr>
  </w:style>
  <w:style w:type="table" w:styleId="Tabelacomgrade">
    <w:name w:val="Table Grid"/>
    <w:basedOn w:val="Tabelanormal"/>
    <w:uiPriority w:val="59"/>
    <w:qFormat/>
    <w:rsid w:val="004974F9"/>
    <w:pPr>
      <w:spacing w:after="120" w:line="264" w:lineRule="auto"/>
    </w:pPr>
    <w:rPr>
      <w:rFonts w:eastAsiaTheme="minorEastAsia"/>
      <w:sz w:val="21"/>
      <w:szCs w:val="21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4974F9"/>
    <w:pPr>
      <w:spacing w:line="240" w:lineRule="auto"/>
      <w:jc w:val="both"/>
    </w:pPr>
    <w:rPr>
      <w:rFonts w:ascii="Arial" w:hAnsi="Arial"/>
      <w:b/>
      <w:bCs/>
      <w:sz w:val="24"/>
      <w:szCs w:val="20"/>
    </w:rPr>
  </w:style>
  <w:style w:type="paragraph" w:customStyle="1" w:styleId="Standard">
    <w:name w:val="Standard"/>
    <w:qFormat/>
    <w:rsid w:val="00503F04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Mangal"/>
      <w:color w:val="00000A"/>
      <w:kern w:val="3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462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46215"/>
    <w:rPr>
      <w:rFonts w:eastAsiaTheme="minorEastAsia"/>
      <w:sz w:val="21"/>
      <w:szCs w:val="21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462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46215"/>
    <w:rPr>
      <w:rFonts w:eastAsiaTheme="minorEastAsia"/>
      <w:sz w:val="21"/>
      <w:szCs w:val="21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9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47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</dc:creator>
  <cp:keywords/>
  <dc:description/>
  <cp:lastModifiedBy>Danilo</cp:lastModifiedBy>
  <cp:revision>24</cp:revision>
  <dcterms:created xsi:type="dcterms:W3CDTF">2018-03-06T17:25:00Z</dcterms:created>
  <dcterms:modified xsi:type="dcterms:W3CDTF">2018-07-27T00:06:00Z</dcterms:modified>
</cp:coreProperties>
</file>